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60F9F" w14:textId="77777777" w:rsidR="00B27D46" w:rsidRPr="00375F06" w:rsidRDefault="00B27D46" w:rsidP="00B27D46">
      <w:pPr>
        <w:rPr>
          <w:color w:val="FF0000"/>
        </w:rPr>
      </w:pPr>
      <w:r w:rsidRPr="00B27D46">
        <w:rPr>
          <w:b/>
          <w:bCs/>
          <w:u w:val="single"/>
        </w:rPr>
        <w:t>SDC Legends</w:t>
      </w:r>
      <w:r>
        <w:br/>
      </w:r>
      <w:r>
        <w:br/>
      </w:r>
      <w:r w:rsidRPr="00375F06">
        <w:rPr>
          <w:b/>
          <w:bCs/>
          <w:color w:val="FF0000"/>
        </w:rPr>
        <w:t>SDC1)</w:t>
      </w:r>
      <w:r w:rsidRPr="00375F06">
        <w:rPr>
          <w:color w:val="FF0000"/>
        </w:rPr>
        <w:t xml:space="preserve"> Anatomical Landmark Identification in Ankle MRI for Syndesmotic Ligament Measurement. </w:t>
      </w:r>
      <w:r w:rsidRPr="00375F06">
        <w:rPr>
          <w:color w:val="FF0000"/>
        </w:rPr>
        <w:br/>
        <w:t>White Dashed Line: Indicates the most inferior portion of the interosseous ligament.</w:t>
      </w:r>
      <w:r w:rsidRPr="00375F06">
        <w:rPr>
          <w:color w:val="FF0000"/>
        </w:rPr>
        <w:br/>
        <w:t>Yellow Dashed Line: Represents the level of the talar dome/tibiotalar joint.</w:t>
      </w:r>
    </w:p>
    <w:p w14:paraId="177225D9" w14:textId="77777777" w:rsidR="00B27D46" w:rsidRPr="00375F06" w:rsidRDefault="00B27D46" w:rsidP="00B27D46">
      <w:pPr>
        <w:rPr>
          <w:color w:val="FF0000"/>
        </w:rPr>
      </w:pPr>
      <w:r w:rsidRPr="00375F06">
        <w:rPr>
          <w:color w:val="FF0000"/>
        </w:rPr>
        <w:t>Orange Dashed Line: Marks the level of the lateral malleolus.</w:t>
      </w:r>
    </w:p>
    <w:p w14:paraId="1122BC91" w14:textId="77777777" w:rsidR="00B27D46" w:rsidRPr="00375F06" w:rsidRDefault="00B27D46" w:rsidP="00B27D46">
      <w:pPr>
        <w:rPr>
          <w:color w:val="FF0000"/>
        </w:rPr>
      </w:pPr>
      <w:r w:rsidRPr="00375F06">
        <w:rPr>
          <w:color w:val="FF0000"/>
        </w:rPr>
        <w:t>Red Dashed Line: Denotes the level of the tip of the fibula.</w:t>
      </w:r>
    </w:p>
    <w:p w14:paraId="7CA8CC22" w14:textId="77777777" w:rsidR="00B27D46" w:rsidRPr="00375F06" w:rsidRDefault="00B27D46" w:rsidP="00B27D46">
      <w:pPr>
        <w:rPr>
          <w:color w:val="FF0000"/>
        </w:rPr>
      </w:pPr>
    </w:p>
    <w:p w14:paraId="72AC1CCD" w14:textId="77777777" w:rsidR="00B27D46" w:rsidRPr="00375F06" w:rsidRDefault="00B27D46" w:rsidP="00B27D46">
      <w:pPr>
        <w:rPr>
          <w:color w:val="FF0000"/>
        </w:rPr>
      </w:pPr>
      <w:r w:rsidRPr="00375F06">
        <w:rPr>
          <w:b/>
          <w:bCs/>
          <w:color w:val="FF0000"/>
        </w:rPr>
        <w:t>SDC2)</w:t>
      </w:r>
      <w:r w:rsidRPr="00375F06">
        <w:rPr>
          <w:color w:val="FF0000"/>
        </w:rPr>
        <w:t xml:space="preserve"> Standardized Measurement Workflow for Ankle MRI Evaluation in Syndesmotic Ligament Study: </w:t>
      </w:r>
    </w:p>
    <w:p w14:paraId="4FD9C667" w14:textId="77777777" w:rsidR="00B27D46" w:rsidRPr="00375F06" w:rsidRDefault="00B27D46" w:rsidP="00B27D46">
      <w:pPr>
        <w:rPr>
          <w:color w:val="FF0000"/>
        </w:rPr>
      </w:pPr>
      <w:r w:rsidRPr="00375F06">
        <w:rPr>
          <w:color w:val="FF0000"/>
        </w:rPr>
        <w:t>This diagram illustrates the comprehensive process undertaken by our team to standardize and validate the measurement of syndesmotic ligaments in ankle MRIs, including a pilot test for calibration, intra- and interobserver reliability assessments, and the final measurement protocol for data collection.</w:t>
      </w:r>
    </w:p>
    <w:p w14:paraId="709D46D7" w14:textId="77777777" w:rsidR="00B27D46" w:rsidRPr="00375F06" w:rsidRDefault="00B27D46" w:rsidP="00B27D46">
      <w:pPr>
        <w:rPr>
          <w:color w:val="FF0000"/>
        </w:rPr>
      </w:pPr>
    </w:p>
    <w:p w14:paraId="4266140C" w14:textId="5CB395BF" w:rsidR="00B27D46" w:rsidRPr="00B27D46" w:rsidRDefault="00B27D46"/>
    <w:sectPr w:rsidR="00B27D46" w:rsidRPr="00B27D4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D46"/>
    <w:rsid w:val="00B2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7B97F"/>
  <w15:chartTrackingRefBased/>
  <w15:docId w15:val="{AC71BBA7-CB77-4B16-956A-47AAB64E6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D4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84</Characters>
  <Application>Microsoft Office Word</Application>
  <DocSecurity>0</DocSecurity>
  <Lines>52</Lines>
  <Paragraphs>4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pat Tianrungroj</dc:creator>
  <cp:keywords/>
  <dc:description/>
  <cp:lastModifiedBy>Jirapat Tianrungroj</cp:lastModifiedBy>
  <cp:revision>1</cp:revision>
  <dcterms:created xsi:type="dcterms:W3CDTF">2023-11-13T00:50:00Z</dcterms:created>
  <dcterms:modified xsi:type="dcterms:W3CDTF">2023-11-13T00:51:00Z</dcterms:modified>
</cp:coreProperties>
</file>